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DE86E" w14:textId="4E7583EA" w:rsidR="003D7235" w:rsidRPr="00057029" w:rsidRDefault="003D7235" w:rsidP="00057029">
      <w:pPr>
        <w:spacing w:after="0"/>
        <w:rPr>
          <w:rFonts w:ascii="Times New Roman" w:hAnsi="Times New Roman" w:cs="Times New Roman"/>
        </w:rPr>
      </w:pPr>
      <w:r w:rsidRPr="00057029">
        <w:rPr>
          <w:rFonts w:ascii="Times New Roman" w:hAnsi="Times New Roman" w:cs="Times New Roman"/>
          <w:b/>
        </w:rPr>
        <w:t>S</w:t>
      </w:r>
      <w:r w:rsidR="00B344FA" w:rsidRPr="00057029">
        <w:rPr>
          <w:rFonts w:ascii="Times New Roman" w:hAnsi="Times New Roman" w:cs="Times New Roman"/>
          <w:b/>
        </w:rPr>
        <w:t>4</w:t>
      </w:r>
      <w:r w:rsidRPr="00057029">
        <w:rPr>
          <w:rFonts w:ascii="Times New Roman" w:hAnsi="Times New Roman" w:cs="Times New Roman"/>
          <w:b/>
        </w:rPr>
        <w:t xml:space="preserve"> Table</w:t>
      </w:r>
      <w:r w:rsidR="00F36474">
        <w:rPr>
          <w:rFonts w:ascii="Times New Roman" w:hAnsi="Times New Roman" w:cs="Times New Roman"/>
          <w:b/>
        </w:rPr>
        <w:t>.</w:t>
      </w:r>
      <w:r w:rsidRPr="00057029">
        <w:rPr>
          <w:rFonts w:ascii="Times New Roman" w:hAnsi="Times New Roman" w:cs="Times New Roman"/>
        </w:rPr>
        <w:t xml:space="preserve"> </w:t>
      </w:r>
      <w:r w:rsidR="00057029" w:rsidRPr="00057029">
        <w:rPr>
          <w:rFonts w:ascii="Times New Roman" w:hAnsi="Times New Roman" w:cs="Times New Roman"/>
          <w:sz w:val="24"/>
          <w:lang w:val="tr-TR"/>
        </w:rPr>
        <w:t xml:space="preserve">Statistical results of the variables of </w:t>
      </w:r>
      <w:r w:rsidR="00687F9B">
        <w:rPr>
          <w:rFonts w:ascii="Times New Roman" w:hAnsi="Times New Roman" w:cs="Times New Roman"/>
          <w:sz w:val="24"/>
          <w:lang w:val="tr-TR"/>
        </w:rPr>
        <w:t>female</w:t>
      </w:r>
      <w:r w:rsidR="00057029" w:rsidRPr="00057029">
        <w:rPr>
          <w:rFonts w:ascii="Times New Roman" w:hAnsi="Times New Roman" w:cs="Times New Roman"/>
          <w:sz w:val="24"/>
          <w:lang w:val="tr-TR"/>
        </w:rPr>
        <w:t xml:space="preserve"> subjects</w:t>
      </w:r>
    </w:p>
    <w:tbl>
      <w:tblPr>
        <w:tblStyle w:val="TableGrid"/>
        <w:tblpPr w:leftFromText="141" w:rightFromText="141" w:vertAnchor="text" w:horzAnchor="margin" w:tblpY="175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1134"/>
        <w:gridCol w:w="709"/>
        <w:gridCol w:w="1276"/>
        <w:gridCol w:w="992"/>
        <w:gridCol w:w="709"/>
        <w:gridCol w:w="992"/>
        <w:gridCol w:w="992"/>
        <w:gridCol w:w="709"/>
        <w:gridCol w:w="992"/>
        <w:gridCol w:w="993"/>
        <w:gridCol w:w="850"/>
        <w:gridCol w:w="992"/>
        <w:gridCol w:w="993"/>
      </w:tblGrid>
      <w:tr w:rsidR="003D7235" w:rsidRPr="00057029" w14:paraId="322D8B76" w14:textId="77777777" w:rsidTr="00977F69">
        <w:trPr>
          <w:trHeight w:val="4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4AA2BF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46524A9C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05189D" w14:textId="77777777" w:rsidR="003D7235" w:rsidRPr="00057029" w:rsidRDefault="00F36474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 w:rsidR="003D7235"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3D7235" w:rsidRPr="0005702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48E25FE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Maximal HR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C54246A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Expired Ventil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05D79E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Post-test blood lactate</w:t>
            </w:r>
          </w:p>
        </w:tc>
      </w:tr>
      <w:tr w:rsidR="003D7235" w:rsidRPr="00057029" w14:paraId="199DB549" w14:textId="77777777" w:rsidTr="00A0284F">
        <w:trPr>
          <w:trHeight w:val="68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84BF726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35553902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78D127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C8D53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1DC67FEC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26413F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1F6C9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5985623F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16F3EF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0AFE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1E476CCB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257C44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1258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4855AB69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</w:tr>
      <w:tr w:rsidR="003D7235" w:rsidRPr="00057029" w14:paraId="1AC9C234" w14:textId="77777777" w:rsidTr="00A0284F">
        <w:trPr>
          <w:trHeight w:val="749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24078B3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E635A4D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8BE556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D1E8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06269DEE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757A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pper Bound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F87DC6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DCE19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02D885A1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1E5F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  <w:p w14:paraId="3F18F4C9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739E6F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1D2E0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3E53D150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1C028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  <w:p w14:paraId="62858D0E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8139B6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DCF9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3A1D1ED7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4E48B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  <w:p w14:paraId="2A305215" w14:textId="77777777" w:rsidR="003D7235" w:rsidRPr="00057029" w:rsidRDefault="003D7235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</w:tr>
      <w:tr w:rsidR="003D7235" w:rsidRPr="00057029" w14:paraId="71F3EBDA" w14:textId="77777777" w:rsidTr="00A0284F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92BFECF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B34B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F81874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72F76D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F03F5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5BA25B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1460A7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D46E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36628E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13BA14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6CA3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4A8FE13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227C62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A19F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3D7235" w:rsidRPr="00057029" w14:paraId="72CAF4AE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AC0E72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B2F5D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8D3AE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1A746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F1941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CB7D3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8F83A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BB050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BD739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08B76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70F02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A5DD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AFC2A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CA37C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3D7235" w:rsidRPr="00057029" w14:paraId="2ACA9EB7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19AF2B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61FD7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46311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D5742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D4E1B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E5020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8A9AE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64A4A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0C3D6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9C89D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6196E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E7484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CBB6C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2F25D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  <w:tr w:rsidR="003D7235" w:rsidRPr="00057029" w14:paraId="6AB161CD" w14:textId="77777777" w:rsidTr="00A0284F">
        <w:trPr>
          <w:trHeight w:val="389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379983" w14:textId="77777777" w:rsidR="003D7235" w:rsidRPr="00057029" w:rsidRDefault="003D7235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917E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E790B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BA7065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9E90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5D93B4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6F8121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A006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74F1EC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15D8A2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987F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33185A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DE1A56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3F1D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3D7235" w:rsidRPr="00057029" w14:paraId="009CA8F4" w14:textId="77777777" w:rsidTr="00A0284F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01E531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25BF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44F2AC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C28435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AD66C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A4BF2B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EAC742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11C8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4DFC2B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73D498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BC89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8B3A4C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5484F9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28032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</w:tr>
      <w:tr w:rsidR="003D7235" w:rsidRPr="00057029" w14:paraId="1249075B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0A4142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76365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0EBB1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2C427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FE924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3F108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69D73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735B5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82D43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143F1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C5FC0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634142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CB663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1CC1F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3D7235" w:rsidRPr="00057029" w14:paraId="7F80F964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ABE881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036A6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163E4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5FCE2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73CBD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60AB2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922CF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D4D20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8A5AD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CCC7F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1F6BD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78607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1A3EE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ECE7A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3D7235" w:rsidRPr="00057029" w14:paraId="265AE50F" w14:textId="77777777" w:rsidTr="00A0284F">
        <w:trPr>
          <w:trHeight w:val="26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EC62D9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8D98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6DCE5F4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36EB56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2229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3668D9E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053C32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2D0C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7C0A794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E9BC9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404C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D683B0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AD7B9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B605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3D7235" w:rsidRPr="00057029" w14:paraId="7E482406" w14:textId="77777777" w:rsidTr="00A0284F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123DEE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E7FE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8DD430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B60CD9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BEB4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33ED3D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C50F9E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EF75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B4A7B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992034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4635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4B3719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31AAE0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928D6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</w:tr>
      <w:tr w:rsidR="003D7235" w:rsidRPr="00057029" w14:paraId="0A18C484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9AF86F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3996B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579C8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1CF42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CE976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92A57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E3247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FADFB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6469D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3C023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2EC86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CB2D59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979AE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1F700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3D7235" w:rsidRPr="00057029" w14:paraId="3DC81BB9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7A082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157E6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9E62C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40125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0D116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60E53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458E0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66548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C5521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EA81F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898DB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0E984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F4736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FBCBD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</w:tr>
      <w:tr w:rsidR="003D7235" w:rsidRPr="00057029" w14:paraId="7958B2C5" w14:textId="77777777" w:rsidTr="00A0284F">
        <w:trPr>
          <w:trHeight w:val="271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0DC6485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913C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480AB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3CEDC8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EF1A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6BA2A0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EEB208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B4DD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F6A59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D3BACA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B8D3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4524E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BA5E5D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E87B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3D7235" w:rsidRPr="00057029" w14:paraId="12C4778E" w14:textId="77777777" w:rsidTr="00A0284F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ACF1A1D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9AFC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48B4E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8505BA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8104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4F6012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C975BB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70CF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4A95F7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0C0E64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ED73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2A1F20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9CFC91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2DCF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3D7235" w:rsidRPr="00057029" w14:paraId="723B083E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2B4B6B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F910A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FFB24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6713B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6BA5E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C93E2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6252D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10881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42154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380C3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3A049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CE972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8A8B6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12405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3D7235" w:rsidRPr="00057029" w14:paraId="12D0DFA7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B82D08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A4652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C9231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5423D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F0AE7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61517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7EF40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65B55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EADF4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83F59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70888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337C7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3AA2A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7E5D5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</w:tr>
      <w:tr w:rsidR="003D7235" w:rsidRPr="00057029" w14:paraId="7888D3C3" w14:textId="77777777" w:rsidTr="00A0284F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220D0D9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9041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1F293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97E1A9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F28B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759B2B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72B210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FDD7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010895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EB325DB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0015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600956A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70D46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2606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3D7235" w:rsidRPr="00057029" w14:paraId="05DE0559" w14:textId="77777777" w:rsidTr="00A0284F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30CE36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63B68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5E026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8F0D7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03BB0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2C16D3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74777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17EFC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55FC7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C2EE9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47174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53E5A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9D93E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40D2A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3D7235" w:rsidRPr="00057029" w14:paraId="4EE79015" w14:textId="77777777" w:rsidTr="00A0284F">
        <w:trPr>
          <w:trHeight w:val="283"/>
        </w:trPr>
        <w:tc>
          <w:tcPr>
            <w:tcW w:w="1129" w:type="dxa"/>
            <w:vMerge/>
            <w:tcBorders>
              <w:left w:val="single" w:sz="4" w:space="0" w:color="auto"/>
            </w:tcBorders>
          </w:tcPr>
          <w:p w14:paraId="317FCF0C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F36BD2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2043B91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276" w:type="dxa"/>
            <w:vAlign w:val="center"/>
          </w:tcPr>
          <w:p w14:paraId="376E09C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37B25C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6648254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2" w:type="dxa"/>
            <w:vAlign w:val="center"/>
          </w:tcPr>
          <w:p w14:paraId="08E8BE37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3D5F47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2101A5A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992" w:type="dxa"/>
            <w:vAlign w:val="center"/>
          </w:tcPr>
          <w:p w14:paraId="5ECFAD1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030F0C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091C17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vAlign w:val="center"/>
          </w:tcPr>
          <w:p w14:paraId="02B7841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5523C7E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</w:tr>
      <w:tr w:rsidR="003D7235" w:rsidRPr="00057029" w14:paraId="52EC06C8" w14:textId="77777777" w:rsidTr="00A0284F">
        <w:trPr>
          <w:trHeight w:val="283"/>
        </w:trPr>
        <w:tc>
          <w:tcPr>
            <w:tcW w:w="1129" w:type="dxa"/>
            <w:vMerge/>
            <w:tcBorders>
              <w:left w:val="single" w:sz="4" w:space="0" w:color="auto"/>
            </w:tcBorders>
          </w:tcPr>
          <w:p w14:paraId="248F4C19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867261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82CED0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vAlign w:val="center"/>
          </w:tcPr>
          <w:p w14:paraId="0E8D6FD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3079C0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5FAE44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vAlign w:val="center"/>
          </w:tcPr>
          <w:p w14:paraId="7515840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57654B5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79C9A1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vAlign w:val="center"/>
          </w:tcPr>
          <w:p w14:paraId="0DCF50C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5598FAB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7E97C9F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vAlign w:val="center"/>
          </w:tcPr>
          <w:p w14:paraId="135EB003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2932B2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3D7235" w:rsidRPr="00057029" w14:paraId="2CB96C08" w14:textId="77777777" w:rsidTr="00A0284F">
        <w:trPr>
          <w:trHeight w:val="283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3CD11A7" w14:textId="77777777" w:rsidR="003D7235" w:rsidRPr="00057029" w:rsidRDefault="003D7235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2B1C3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E56C8C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82348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2576E2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4E882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CA2804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6E1836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A3CC12" w14:textId="77777777" w:rsidR="003D7235" w:rsidRPr="00057029" w:rsidRDefault="00A0284F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7235" w:rsidRPr="00057029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D8C36D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CE1439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EAB090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8466B1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648118" w14:textId="77777777" w:rsidR="003D7235" w:rsidRPr="00057029" w:rsidRDefault="003D7235" w:rsidP="00A02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8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7029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</w:tbl>
    <w:p w14:paraId="6072417A" w14:textId="77777777" w:rsidR="00057029" w:rsidRPr="00057029" w:rsidRDefault="00057029" w:rsidP="00057029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057029">
        <w:rPr>
          <w:rFonts w:ascii="Times New Roman" w:hAnsi="Times New Roman" w:cs="Times New Roman"/>
          <w:sz w:val="24"/>
          <w:szCs w:val="24"/>
        </w:rPr>
        <w:t xml:space="preserve">BW; body weight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</m:oMath>
      <w:r w:rsidRPr="00057029">
        <w:rPr>
          <w:rFonts w:ascii="Times New Roman" w:hAnsi="Times New Roman" w:cs="Times New Roman"/>
          <w:sz w:val="24"/>
          <w:szCs w:val="24"/>
        </w:rPr>
        <w:t>O</w:t>
      </w:r>
      <w:r w:rsidRPr="00057029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 w:rsidRPr="00057029">
        <w:rPr>
          <w:rFonts w:ascii="Times New Roman" w:hAnsi="Times New Roman" w:cs="Times New Roman"/>
          <w:sz w:val="24"/>
          <w:szCs w:val="24"/>
        </w:rPr>
        <w:t xml:space="preserve">; maximal oxygen uptake </w:t>
      </w:r>
    </w:p>
    <w:sectPr w:rsidR="00057029" w:rsidRPr="00057029" w:rsidSect="003D7235">
      <w:pgSz w:w="15840" w:h="12240" w:orient="landscape"/>
      <w:pgMar w:top="1417" w:right="1417" w:bottom="1417" w:left="141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235"/>
    <w:rsid w:val="00057029"/>
    <w:rsid w:val="00256CE8"/>
    <w:rsid w:val="003D7235"/>
    <w:rsid w:val="005533FC"/>
    <w:rsid w:val="00687F9B"/>
    <w:rsid w:val="00A0284F"/>
    <w:rsid w:val="00A17847"/>
    <w:rsid w:val="00B344FA"/>
    <w:rsid w:val="00BE290F"/>
    <w:rsid w:val="00C24340"/>
    <w:rsid w:val="00C90CD0"/>
    <w:rsid w:val="00F3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78E72"/>
  <w15:chartTrackingRefBased/>
  <w15:docId w15:val="{5FB1CE01-7EF3-4282-8FA4-6E636A67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Mustafa Atakan</dc:creator>
  <cp:keywords/>
  <dc:description/>
  <cp:lastModifiedBy>chn off33</cp:lastModifiedBy>
  <cp:revision>8</cp:revision>
  <dcterms:created xsi:type="dcterms:W3CDTF">2020-11-26T14:13:00Z</dcterms:created>
  <dcterms:modified xsi:type="dcterms:W3CDTF">2021-01-23T04:48:00Z</dcterms:modified>
</cp:coreProperties>
</file>